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vertAnchor="text" w:tblpY="1"/>
        <w:tblOverlap w:val="never"/>
        <w:tblW w:w="7747" w:type="dxa"/>
        <w:tblLook w:val="04A0" w:firstRow="1" w:lastRow="0" w:firstColumn="1" w:lastColumn="0" w:noHBand="0" w:noVBand="1"/>
      </w:tblPr>
      <w:tblGrid>
        <w:gridCol w:w="1800"/>
        <w:gridCol w:w="865"/>
        <w:gridCol w:w="1033"/>
        <w:gridCol w:w="1034"/>
        <w:gridCol w:w="1033"/>
        <w:gridCol w:w="949"/>
        <w:gridCol w:w="1033"/>
      </w:tblGrid>
      <w:tr w:rsidR="00204407" w:rsidRPr="000E6AB9" w14:paraId="0F95593B" w14:textId="77777777" w:rsidTr="0065711F">
        <w:trPr>
          <w:trHeight w:val="467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8C9C91E" w14:textId="77777777" w:rsidR="00204407" w:rsidRPr="000E6AB9" w:rsidRDefault="00204407" w:rsidP="0065711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5" w:type="dxa"/>
            <w:tcBorders>
              <w:top w:val="nil"/>
              <w:left w:val="nil"/>
            </w:tcBorders>
          </w:tcPr>
          <w:p w14:paraId="10354936" w14:textId="77777777" w:rsidR="00204407" w:rsidRPr="000E6AB9" w:rsidRDefault="00204407" w:rsidP="0065711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82" w:type="dxa"/>
            <w:gridSpan w:val="5"/>
          </w:tcPr>
          <w:p w14:paraId="674650C4" w14:textId="77777777" w:rsidR="00204407" w:rsidRPr="000E6AB9" w:rsidRDefault="00204407" w:rsidP="0065711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6A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eek 22</w:t>
            </w:r>
          </w:p>
        </w:tc>
      </w:tr>
      <w:tr w:rsidR="00204407" w:rsidRPr="000E6AB9" w14:paraId="412A2394" w14:textId="77777777" w:rsidTr="0065711F">
        <w:trPr>
          <w:trHeight w:val="269"/>
        </w:trPr>
        <w:tc>
          <w:tcPr>
            <w:tcW w:w="1800" w:type="dxa"/>
            <w:tcBorders>
              <w:top w:val="nil"/>
              <w:left w:val="nil"/>
              <w:bottom w:val="nil"/>
            </w:tcBorders>
          </w:tcPr>
          <w:p w14:paraId="6F8CE0BB" w14:textId="77777777" w:rsidR="00204407" w:rsidRPr="000E6AB9" w:rsidRDefault="00204407" w:rsidP="0065711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5" w:type="dxa"/>
          </w:tcPr>
          <w:p w14:paraId="0A965DE6" w14:textId="77777777" w:rsidR="00204407" w:rsidRPr="000E6AB9" w:rsidRDefault="00204407" w:rsidP="0065711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Virus</w:t>
            </w:r>
          </w:p>
        </w:tc>
        <w:tc>
          <w:tcPr>
            <w:tcW w:w="1033" w:type="dxa"/>
          </w:tcPr>
          <w:p w14:paraId="459CECB0" w14:textId="77777777" w:rsidR="00204407" w:rsidRPr="000E6AB9" w:rsidRDefault="00204407" w:rsidP="00657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AB9">
              <w:rPr>
                <w:rFonts w:ascii="Times New Roman" w:hAnsi="Times New Roman" w:cs="Times New Roman"/>
                <w:sz w:val="20"/>
                <w:szCs w:val="20"/>
              </w:rPr>
              <w:t>ConM</w:t>
            </w:r>
          </w:p>
        </w:tc>
        <w:tc>
          <w:tcPr>
            <w:tcW w:w="1034" w:type="dxa"/>
          </w:tcPr>
          <w:p w14:paraId="3030F541" w14:textId="77777777" w:rsidR="00204407" w:rsidRPr="000E6AB9" w:rsidRDefault="00204407" w:rsidP="00657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AB9">
              <w:rPr>
                <w:rFonts w:ascii="Times New Roman" w:hAnsi="Times New Roman" w:cs="Times New Roman"/>
                <w:sz w:val="20"/>
                <w:szCs w:val="20"/>
              </w:rPr>
              <w:t>ConS</w:t>
            </w:r>
          </w:p>
        </w:tc>
        <w:tc>
          <w:tcPr>
            <w:tcW w:w="1033" w:type="dxa"/>
          </w:tcPr>
          <w:p w14:paraId="613D85DE" w14:textId="77777777" w:rsidR="00204407" w:rsidRPr="000E6AB9" w:rsidRDefault="00204407" w:rsidP="00657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AB9">
              <w:rPr>
                <w:rFonts w:ascii="Times New Roman" w:hAnsi="Times New Roman" w:cs="Times New Roman"/>
                <w:sz w:val="20"/>
                <w:szCs w:val="20"/>
              </w:rPr>
              <w:t>SF162</w:t>
            </w:r>
          </w:p>
        </w:tc>
        <w:tc>
          <w:tcPr>
            <w:tcW w:w="949" w:type="dxa"/>
          </w:tcPr>
          <w:p w14:paraId="10458BE3" w14:textId="77777777" w:rsidR="00204407" w:rsidRPr="000E6AB9" w:rsidRDefault="00204407" w:rsidP="00657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AB9">
              <w:rPr>
                <w:rFonts w:ascii="Times New Roman" w:hAnsi="Times New Roman" w:cs="Times New Roman"/>
                <w:sz w:val="20"/>
                <w:szCs w:val="20"/>
              </w:rPr>
              <w:t>MN.3</w:t>
            </w:r>
          </w:p>
        </w:tc>
        <w:tc>
          <w:tcPr>
            <w:tcW w:w="1033" w:type="dxa"/>
          </w:tcPr>
          <w:p w14:paraId="57144F11" w14:textId="77777777" w:rsidR="00204407" w:rsidRPr="000E6AB9" w:rsidRDefault="00204407" w:rsidP="00657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AB9">
              <w:rPr>
                <w:rFonts w:ascii="Times New Roman" w:hAnsi="Times New Roman" w:cs="Times New Roman"/>
                <w:sz w:val="20"/>
                <w:szCs w:val="20"/>
              </w:rPr>
              <w:t>MW965</w:t>
            </w:r>
          </w:p>
        </w:tc>
      </w:tr>
      <w:tr w:rsidR="00204407" w:rsidRPr="000E6AB9" w14:paraId="7674E6C9" w14:textId="77777777" w:rsidTr="0065711F">
        <w:trPr>
          <w:trHeight w:val="269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</w:tcBorders>
          </w:tcPr>
          <w:p w14:paraId="08A3CDE5" w14:textId="77777777" w:rsidR="00204407" w:rsidRPr="000E6AB9" w:rsidRDefault="00204407" w:rsidP="0065711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5" w:type="dxa"/>
          </w:tcPr>
          <w:p w14:paraId="0F1E779A" w14:textId="77777777" w:rsidR="00204407" w:rsidRPr="000E6AB9" w:rsidRDefault="00204407" w:rsidP="0065711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Tier</w:t>
            </w:r>
          </w:p>
        </w:tc>
        <w:tc>
          <w:tcPr>
            <w:tcW w:w="1033" w:type="dxa"/>
          </w:tcPr>
          <w:p w14:paraId="1EDF0545" w14:textId="77777777" w:rsidR="00204407" w:rsidRPr="000E6AB9" w:rsidRDefault="00204407" w:rsidP="00657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AB9">
              <w:rPr>
                <w:rFonts w:ascii="Times New Roman" w:hAnsi="Times New Roman" w:cs="Times New Roman"/>
                <w:sz w:val="20"/>
                <w:szCs w:val="20"/>
              </w:rPr>
              <w:t>1a</w:t>
            </w:r>
          </w:p>
        </w:tc>
        <w:tc>
          <w:tcPr>
            <w:tcW w:w="1034" w:type="dxa"/>
          </w:tcPr>
          <w:p w14:paraId="6CD9F5FD" w14:textId="77777777" w:rsidR="00204407" w:rsidRPr="000E6AB9" w:rsidRDefault="00204407" w:rsidP="00657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AB9">
              <w:rPr>
                <w:rFonts w:ascii="Times New Roman" w:hAnsi="Times New Roman" w:cs="Times New Roman"/>
                <w:sz w:val="20"/>
                <w:szCs w:val="20"/>
              </w:rPr>
              <w:t>1b</w:t>
            </w:r>
          </w:p>
        </w:tc>
        <w:tc>
          <w:tcPr>
            <w:tcW w:w="1033" w:type="dxa"/>
          </w:tcPr>
          <w:p w14:paraId="00BEE785" w14:textId="77777777" w:rsidR="00204407" w:rsidRPr="000E6AB9" w:rsidRDefault="00204407" w:rsidP="00657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AB9">
              <w:rPr>
                <w:rFonts w:ascii="Times New Roman" w:hAnsi="Times New Roman" w:cs="Times New Roman"/>
                <w:sz w:val="20"/>
                <w:szCs w:val="20"/>
              </w:rPr>
              <w:t>1a</w:t>
            </w:r>
          </w:p>
        </w:tc>
        <w:tc>
          <w:tcPr>
            <w:tcW w:w="949" w:type="dxa"/>
          </w:tcPr>
          <w:p w14:paraId="36C48F7E" w14:textId="77777777" w:rsidR="00204407" w:rsidRPr="000E6AB9" w:rsidRDefault="00204407" w:rsidP="00657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AB9">
              <w:rPr>
                <w:rFonts w:ascii="Times New Roman" w:hAnsi="Times New Roman" w:cs="Times New Roman"/>
                <w:sz w:val="20"/>
                <w:szCs w:val="20"/>
              </w:rPr>
              <w:t>1a</w:t>
            </w:r>
          </w:p>
        </w:tc>
        <w:tc>
          <w:tcPr>
            <w:tcW w:w="1033" w:type="dxa"/>
          </w:tcPr>
          <w:p w14:paraId="2DC194C4" w14:textId="77777777" w:rsidR="00204407" w:rsidRPr="000E6AB9" w:rsidRDefault="00204407" w:rsidP="00657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AB9">
              <w:rPr>
                <w:rFonts w:ascii="Times New Roman" w:hAnsi="Times New Roman" w:cs="Times New Roman"/>
                <w:sz w:val="20"/>
                <w:szCs w:val="20"/>
              </w:rPr>
              <w:t>1a</w:t>
            </w:r>
          </w:p>
        </w:tc>
      </w:tr>
      <w:tr w:rsidR="00204407" w:rsidRPr="000E6AB9" w14:paraId="5435BED9" w14:textId="77777777" w:rsidTr="0065711F">
        <w:trPr>
          <w:trHeight w:val="269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</w:tcBorders>
          </w:tcPr>
          <w:p w14:paraId="7DC6A713" w14:textId="77777777" w:rsidR="00204407" w:rsidRPr="000E6AB9" w:rsidRDefault="00204407" w:rsidP="0065711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Immunogen</w:t>
            </w:r>
          </w:p>
        </w:tc>
        <w:tc>
          <w:tcPr>
            <w:tcW w:w="865" w:type="dxa"/>
          </w:tcPr>
          <w:p w14:paraId="4904800F" w14:textId="77777777" w:rsidR="00204407" w:rsidRPr="000E6AB9" w:rsidRDefault="00204407" w:rsidP="0065711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Rabbit ID</w:t>
            </w:r>
          </w:p>
        </w:tc>
        <w:tc>
          <w:tcPr>
            <w:tcW w:w="5082" w:type="dxa"/>
            <w:gridSpan w:val="5"/>
          </w:tcPr>
          <w:p w14:paraId="4CB1988A" w14:textId="77777777" w:rsidR="00204407" w:rsidRPr="000E6AB9" w:rsidRDefault="00204407" w:rsidP="00657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04407" w:rsidRPr="000E6AB9" w14:paraId="24D17B8B" w14:textId="77777777" w:rsidTr="0065711F">
        <w:trPr>
          <w:trHeight w:val="265"/>
        </w:trPr>
        <w:tc>
          <w:tcPr>
            <w:tcW w:w="1800" w:type="dxa"/>
            <w:vMerge w:val="restart"/>
          </w:tcPr>
          <w:p w14:paraId="2CE76712" w14:textId="77777777" w:rsidR="00204407" w:rsidRPr="000E6AB9" w:rsidRDefault="00204407" w:rsidP="0065711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469E805" w14:textId="77777777" w:rsidR="00204407" w:rsidRPr="000E6AB9" w:rsidRDefault="00204407" w:rsidP="0065711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DF6D06C" w14:textId="77777777" w:rsidR="00204407" w:rsidRPr="000E6AB9" w:rsidRDefault="00204407" w:rsidP="0065711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ConM-SOSIP.v7</w:t>
            </w:r>
          </w:p>
        </w:tc>
        <w:tc>
          <w:tcPr>
            <w:tcW w:w="865" w:type="dxa"/>
          </w:tcPr>
          <w:p w14:paraId="70A69972" w14:textId="77777777" w:rsidR="00204407" w:rsidRPr="000E6AB9" w:rsidRDefault="00204407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2378</w:t>
            </w:r>
          </w:p>
        </w:tc>
        <w:tc>
          <w:tcPr>
            <w:tcW w:w="1033" w:type="dxa"/>
            <w:shd w:val="clear" w:color="auto" w:fill="FF4600"/>
            <w:vAlign w:val="bottom"/>
          </w:tcPr>
          <w:p w14:paraId="42599EEE" w14:textId="77777777" w:rsidR="00204407" w:rsidRPr="000E6AB9" w:rsidRDefault="00204407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8118</w:t>
            </w:r>
          </w:p>
        </w:tc>
        <w:tc>
          <w:tcPr>
            <w:tcW w:w="1034" w:type="dxa"/>
            <w:shd w:val="clear" w:color="auto" w:fill="FFC000"/>
            <w:vAlign w:val="bottom"/>
          </w:tcPr>
          <w:p w14:paraId="0332D553" w14:textId="77777777" w:rsidR="00204407" w:rsidRPr="000E6AB9" w:rsidRDefault="00204407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476</w:t>
            </w:r>
          </w:p>
        </w:tc>
        <w:tc>
          <w:tcPr>
            <w:tcW w:w="1033" w:type="dxa"/>
            <w:shd w:val="clear" w:color="auto" w:fill="FFC000"/>
            <w:vAlign w:val="bottom"/>
          </w:tcPr>
          <w:p w14:paraId="502E81DB" w14:textId="77777777" w:rsidR="00204407" w:rsidRPr="000E6AB9" w:rsidRDefault="00204407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113</w:t>
            </w:r>
          </w:p>
        </w:tc>
        <w:tc>
          <w:tcPr>
            <w:tcW w:w="949" w:type="dxa"/>
            <w:shd w:val="clear" w:color="auto" w:fill="auto"/>
            <w:vAlign w:val="bottom"/>
          </w:tcPr>
          <w:p w14:paraId="23388AF3" w14:textId="77777777" w:rsidR="00204407" w:rsidRPr="000E6AB9" w:rsidRDefault="00204407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&lt;20</w:t>
            </w:r>
          </w:p>
        </w:tc>
        <w:tc>
          <w:tcPr>
            <w:tcW w:w="1033" w:type="dxa"/>
            <w:shd w:val="clear" w:color="auto" w:fill="FFFF00"/>
            <w:vAlign w:val="bottom"/>
          </w:tcPr>
          <w:p w14:paraId="4B375555" w14:textId="77777777" w:rsidR="00204407" w:rsidRPr="000E6AB9" w:rsidRDefault="00204407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</w:tr>
      <w:tr w:rsidR="00204407" w:rsidRPr="000E6AB9" w14:paraId="144416D6" w14:textId="77777777" w:rsidTr="0065711F">
        <w:trPr>
          <w:trHeight w:val="282"/>
        </w:trPr>
        <w:tc>
          <w:tcPr>
            <w:tcW w:w="1800" w:type="dxa"/>
            <w:vMerge/>
          </w:tcPr>
          <w:p w14:paraId="137D38EC" w14:textId="77777777" w:rsidR="00204407" w:rsidRPr="000E6AB9" w:rsidRDefault="00204407" w:rsidP="0065711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5" w:type="dxa"/>
          </w:tcPr>
          <w:p w14:paraId="45FD7CC4" w14:textId="77777777" w:rsidR="00204407" w:rsidRPr="000E6AB9" w:rsidRDefault="00204407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2379</w:t>
            </w:r>
          </w:p>
        </w:tc>
        <w:tc>
          <w:tcPr>
            <w:tcW w:w="1033" w:type="dxa"/>
            <w:shd w:val="clear" w:color="auto" w:fill="FF4600"/>
            <w:vAlign w:val="bottom"/>
          </w:tcPr>
          <w:p w14:paraId="28A84C89" w14:textId="77777777" w:rsidR="00204407" w:rsidRPr="000E6AB9" w:rsidRDefault="00204407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1703</w:t>
            </w:r>
          </w:p>
        </w:tc>
        <w:tc>
          <w:tcPr>
            <w:tcW w:w="1034" w:type="dxa"/>
            <w:shd w:val="clear" w:color="auto" w:fill="FFC000"/>
            <w:vAlign w:val="bottom"/>
          </w:tcPr>
          <w:p w14:paraId="5B8CFBBC" w14:textId="77777777" w:rsidR="00204407" w:rsidRPr="000E6AB9" w:rsidRDefault="00204407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174</w:t>
            </w:r>
          </w:p>
        </w:tc>
        <w:tc>
          <w:tcPr>
            <w:tcW w:w="1033" w:type="dxa"/>
            <w:shd w:val="clear" w:color="auto" w:fill="auto"/>
            <w:vAlign w:val="bottom"/>
          </w:tcPr>
          <w:p w14:paraId="4AA23E94" w14:textId="77777777" w:rsidR="00204407" w:rsidRPr="000E6AB9" w:rsidRDefault="00204407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&lt;20</w:t>
            </w:r>
          </w:p>
        </w:tc>
        <w:tc>
          <w:tcPr>
            <w:tcW w:w="949" w:type="dxa"/>
            <w:shd w:val="clear" w:color="auto" w:fill="auto"/>
            <w:vAlign w:val="bottom"/>
          </w:tcPr>
          <w:p w14:paraId="4D478117" w14:textId="77777777" w:rsidR="00204407" w:rsidRPr="000E6AB9" w:rsidRDefault="00204407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&lt;20</w:t>
            </w:r>
          </w:p>
        </w:tc>
        <w:tc>
          <w:tcPr>
            <w:tcW w:w="1033" w:type="dxa"/>
            <w:shd w:val="clear" w:color="auto" w:fill="FFC000"/>
            <w:vAlign w:val="bottom"/>
          </w:tcPr>
          <w:p w14:paraId="4B303A94" w14:textId="77777777" w:rsidR="00204407" w:rsidRPr="000E6AB9" w:rsidRDefault="00204407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945</w:t>
            </w:r>
          </w:p>
        </w:tc>
      </w:tr>
      <w:tr w:rsidR="00204407" w:rsidRPr="000E6AB9" w14:paraId="48EF7063" w14:textId="77777777" w:rsidTr="0065711F">
        <w:trPr>
          <w:trHeight w:val="265"/>
        </w:trPr>
        <w:tc>
          <w:tcPr>
            <w:tcW w:w="1800" w:type="dxa"/>
            <w:vMerge/>
          </w:tcPr>
          <w:p w14:paraId="132CC5C5" w14:textId="77777777" w:rsidR="00204407" w:rsidRPr="000E6AB9" w:rsidRDefault="00204407" w:rsidP="0065711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5" w:type="dxa"/>
          </w:tcPr>
          <w:p w14:paraId="37ABC89F" w14:textId="77777777" w:rsidR="00204407" w:rsidRPr="000E6AB9" w:rsidRDefault="00204407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2380</w:t>
            </w:r>
          </w:p>
        </w:tc>
        <w:tc>
          <w:tcPr>
            <w:tcW w:w="1033" w:type="dxa"/>
            <w:shd w:val="clear" w:color="auto" w:fill="FF0000"/>
            <w:vAlign w:val="bottom"/>
          </w:tcPr>
          <w:p w14:paraId="543C3C20" w14:textId="77777777" w:rsidR="00204407" w:rsidRPr="000E6AB9" w:rsidRDefault="00204407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12901</w:t>
            </w:r>
          </w:p>
        </w:tc>
        <w:tc>
          <w:tcPr>
            <w:tcW w:w="1034" w:type="dxa"/>
            <w:shd w:val="clear" w:color="auto" w:fill="FFC000"/>
            <w:vAlign w:val="bottom"/>
          </w:tcPr>
          <w:p w14:paraId="25DB7297" w14:textId="77777777" w:rsidR="00204407" w:rsidRPr="000E6AB9" w:rsidRDefault="00204407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422</w:t>
            </w:r>
          </w:p>
        </w:tc>
        <w:tc>
          <w:tcPr>
            <w:tcW w:w="1033" w:type="dxa"/>
            <w:shd w:val="clear" w:color="auto" w:fill="auto"/>
            <w:vAlign w:val="bottom"/>
          </w:tcPr>
          <w:p w14:paraId="6EC7D1F6" w14:textId="77777777" w:rsidR="00204407" w:rsidRPr="000E6AB9" w:rsidRDefault="00204407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&lt;20</w:t>
            </w:r>
          </w:p>
        </w:tc>
        <w:tc>
          <w:tcPr>
            <w:tcW w:w="949" w:type="dxa"/>
            <w:shd w:val="clear" w:color="auto" w:fill="auto"/>
            <w:vAlign w:val="bottom"/>
          </w:tcPr>
          <w:p w14:paraId="02CEB2AC" w14:textId="77777777" w:rsidR="00204407" w:rsidRPr="000E6AB9" w:rsidRDefault="00204407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&lt;20</w:t>
            </w:r>
          </w:p>
        </w:tc>
        <w:tc>
          <w:tcPr>
            <w:tcW w:w="1033" w:type="dxa"/>
            <w:shd w:val="clear" w:color="auto" w:fill="FFFF00"/>
            <w:vAlign w:val="bottom"/>
          </w:tcPr>
          <w:p w14:paraId="4EA91DF7" w14:textId="77777777" w:rsidR="00204407" w:rsidRPr="000E6AB9" w:rsidRDefault="00204407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</w:tr>
      <w:tr w:rsidR="00204407" w:rsidRPr="000E6AB9" w14:paraId="1D404D07" w14:textId="77777777" w:rsidTr="0065711F">
        <w:trPr>
          <w:trHeight w:val="265"/>
        </w:trPr>
        <w:tc>
          <w:tcPr>
            <w:tcW w:w="1800" w:type="dxa"/>
            <w:vMerge/>
          </w:tcPr>
          <w:p w14:paraId="24B766C6" w14:textId="77777777" w:rsidR="00204407" w:rsidRPr="000E6AB9" w:rsidRDefault="00204407" w:rsidP="0065711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5" w:type="dxa"/>
          </w:tcPr>
          <w:p w14:paraId="2AEE877B" w14:textId="77777777" w:rsidR="00204407" w:rsidRPr="000E6AB9" w:rsidRDefault="00204407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2381</w:t>
            </w:r>
          </w:p>
        </w:tc>
        <w:tc>
          <w:tcPr>
            <w:tcW w:w="1033" w:type="dxa"/>
            <w:shd w:val="clear" w:color="auto" w:fill="FF0000"/>
            <w:vAlign w:val="bottom"/>
          </w:tcPr>
          <w:p w14:paraId="1BD05373" w14:textId="77777777" w:rsidR="00204407" w:rsidRPr="000E6AB9" w:rsidRDefault="00204407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17335</w:t>
            </w:r>
          </w:p>
        </w:tc>
        <w:tc>
          <w:tcPr>
            <w:tcW w:w="1034" w:type="dxa"/>
            <w:shd w:val="clear" w:color="auto" w:fill="FF4600"/>
            <w:vAlign w:val="bottom"/>
          </w:tcPr>
          <w:p w14:paraId="221E2D7C" w14:textId="77777777" w:rsidR="00204407" w:rsidRPr="000E6AB9" w:rsidRDefault="00204407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1422</w:t>
            </w:r>
          </w:p>
        </w:tc>
        <w:tc>
          <w:tcPr>
            <w:tcW w:w="1033" w:type="dxa"/>
            <w:shd w:val="clear" w:color="auto" w:fill="FFFF00"/>
            <w:vAlign w:val="bottom"/>
          </w:tcPr>
          <w:p w14:paraId="7AC3A531" w14:textId="77777777" w:rsidR="00204407" w:rsidRPr="000E6AB9" w:rsidRDefault="00204407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949" w:type="dxa"/>
            <w:shd w:val="clear" w:color="auto" w:fill="FFFF00"/>
            <w:vAlign w:val="bottom"/>
          </w:tcPr>
          <w:p w14:paraId="3EA53D04" w14:textId="77777777" w:rsidR="00204407" w:rsidRPr="000E6AB9" w:rsidRDefault="00204407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1033" w:type="dxa"/>
            <w:shd w:val="clear" w:color="auto" w:fill="FFC000"/>
            <w:vAlign w:val="bottom"/>
          </w:tcPr>
          <w:p w14:paraId="642291CD" w14:textId="77777777" w:rsidR="00204407" w:rsidRPr="000E6AB9" w:rsidRDefault="00204407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199</w:t>
            </w:r>
          </w:p>
        </w:tc>
      </w:tr>
      <w:tr w:rsidR="00204407" w:rsidRPr="000E6AB9" w14:paraId="26165ABE" w14:textId="77777777" w:rsidTr="0065711F">
        <w:trPr>
          <w:trHeight w:val="265"/>
        </w:trPr>
        <w:tc>
          <w:tcPr>
            <w:tcW w:w="1800" w:type="dxa"/>
            <w:vMerge/>
            <w:tcBorders>
              <w:bottom w:val="double" w:sz="4" w:space="0" w:color="auto"/>
            </w:tcBorders>
          </w:tcPr>
          <w:p w14:paraId="46D7BA11" w14:textId="77777777" w:rsidR="00204407" w:rsidRPr="000E6AB9" w:rsidRDefault="00204407" w:rsidP="0065711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5" w:type="dxa"/>
            <w:tcBorders>
              <w:bottom w:val="double" w:sz="4" w:space="0" w:color="auto"/>
            </w:tcBorders>
          </w:tcPr>
          <w:p w14:paraId="5D0A04AD" w14:textId="77777777" w:rsidR="00204407" w:rsidRPr="000E6AB9" w:rsidRDefault="00204407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2382</w:t>
            </w:r>
          </w:p>
        </w:tc>
        <w:tc>
          <w:tcPr>
            <w:tcW w:w="1033" w:type="dxa"/>
            <w:tcBorders>
              <w:bottom w:val="double" w:sz="4" w:space="0" w:color="auto"/>
            </w:tcBorders>
            <w:shd w:val="clear" w:color="auto" w:fill="FF0000"/>
            <w:vAlign w:val="bottom"/>
          </w:tcPr>
          <w:p w14:paraId="64624D44" w14:textId="77777777" w:rsidR="00204407" w:rsidRPr="000E6AB9" w:rsidRDefault="00204407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53063</w:t>
            </w:r>
          </w:p>
        </w:tc>
        <w:tc>
          <w:tcPr>
            <w:tcW w:w="1034" w:type="dxa"/>
            <w:tcBorders>
              <w:bottom w:val="double" w:sz="4" w:space="0" w:color="auto"/>
            </w:tcBorders>
            <w:shd w:val="clear" w:color="auto" w:fill="FF4600"/>
            <w:vAlign w:val="bottom"/>
          </w:tcPr>
          <w:p w14:paraId="2A3B238A" w14:textId="77777777" w:rsidR="00204407" w:rsidRPr="000E6AB9" w:rsidRDefault="00204407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1311</w:t>
            </w:r>
          </w:p>
        </w:tc>
        <w:tc>
          <w:tcPr>
            <w:tcW w:w="1033" w:type="dxa"/>
            <w:tcBorders>
              <w:bottom w:val="double" w:sz="4" w:space="0" w:color="auto"/>
            </w:tcBorders>
            <w:shd w:val="clear" w:color="auto" w:fill="auto"/>
            <w:vAlign w:val="bottom"/>
          </w:tcPr>
          <w:p w14:paraId="39CF25F2" w14:textId="77777777" w:rsidR="00204407" w:rsidRPr="000E6AB9" w:rsidRDefault="00204407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&lt;20</w:t>
            </w:r>
          </w:p>
        </w:tc>
        <w:tc>
          <w:tcPr>
            <w:tcW w:w="949" w:type="dxa"/>
            <w:tcBorders>
              <w:bottom w:val="double" w:sz="4" w:space="0" w:color="auto"/>
            </w:tcBorders>
            <w:shd w:val="clear" w:color="auto" w:fill="FFFF00"/>
            <w:vAlign w:val="bottom"/>
          </w:tcPr>
          <w:p w14:paraId="5AEF9353" w14:textId="77777777" w:rsidR="00204407" w:rsidRPr="000E6AB9" w:rsidRDefault="00204407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1033" w:type="dxa"/>
            <w:tcBorders>
              <w:bottom w:val="double" w:sz="4" w:space="0" w:color="auto"/>
            </w:tcBorders>
            <w:shd w:val="clear" w:color="auto" w:fill="FF6900"/>
            <w:vAlign w:val="bottom"/>
          </w:tcPr>
          <w:p w14:paraId="33F3ABE6" w14:textId="77777777" w:rsidR="00204407" w:rsidRPr="000E6AB9" w:rsidRDefault="00204407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1062</w:t>
            </w:r>
          </w:p>
        </w:tc>
      </w:tr>
      <w:tr w:rsidR="00204407" w:rsidRPr="000E6AB9" w14:paraId="7D289FDA" w14:textId="77777777" w:rsidTr="0065711F">
        <w:trPr>
          <w:trHeight w:val="282"/>
        </w:trPr>
        <w:tc>
          <w:tcPr>
            <w:tcW w:w="1800" w:type="dxa"/>
            <w:vMerge w:val="restart"/>
            <w:tcBorders>
              <w:top w:val="double" w:sz="4" w:space="0" w:color="auto"/>
            </w:tcBorders>
          </w:tcPr>
          <w:p w14:paraId="42A3E9BD" w14:textId="77777777" w:rsidR="00204407" w:rsidRPr="000E6AB9" w:rsidRDefault="00204407" w:rsidP="0065711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54AD2C6" w14:textId="77777777" w:rsidR="00204407" w:rsidRPr="000E6AB9" w:rsidRDefault="00204407" w:rsidP="0065711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284CAF9" w14:textId="77777777" w:rsidR="00204407" w:rsidRPr="000E6AB9" w:rsidRDefault="00204407" w:rsidP="0065711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ConM-SOSIP-T33_dn2</w:t>
            </w:r>
          </w:p>
        </w:tc>
        <w:tc>
          <w:tcPr>
            <w:tcW w:w="865" w:type="dxa"/>
            <w:tcBorders>
              <w:top w:val="double" w:sz="4" w:space="0" w:color="auto"/>
            </w:tcBorders>
          </w:tcPr>
          <w:p w14:paraId="7B6B9283" w14:textId="77777777" w:rsidR="00204407" w:rsidRPr="000E6AB9" w:rsidRDefault="00204407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2383</w:t>
            </w:r>
          </w:p>
        </w:tc>
        <w:tc>
          <w:tcPr>
            <w:tcW w:w="1033" w:type="dxa"/>
            <w:tcBorders>
              <w:top w:val="double" w:sz="4" w:space="0" w:color="auto"/>
            </w:tcBorders>
            <w:shd w:val="clear" w:color="auto" w:fill="FF0000"/>
            <w:vAlign w:val="bottom"/>
          </w:tcPr>
          <w:p w14:paraId="68E0A68C" w14:textId="77777777" w:rsidR="00204407" w:rsidRPr="000E6AB9" w:rsidRDefault="00204407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37279</w:t>
            </w:r>
          </w:p>
        </w:tc>
        <w:tc>
          <w:tcPr>
            <w:tcW w:w="1034" w:type="dxa"/>
            <w:tcBorders>
              <w:top w:val="double" w:sz="4" w:space="0" w:color="auto"/>
            </w:tcBorders>
            <w:shd w:val="clear" w:color="auto" w:fill="FFC000"/>
            <w:vAlign w:val="bottom"/>
          </w:tcPr>
          <w:p w14:paraId="0D62258D" w14:textId="77777777" w:rsidR="00204407" w:rsidRPr="000E6AB9" w:rsidRDefault="00204407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583</w:t>
            </w:r>
          </w:p>
        </w:tc>
        <w:tc>
          <w:tcPr>
            <w:tcW w:w="1033" w:type="dxa"/>
            <w:tcBorders>
              <w:top w:val="double" w:sz="4" w:space="0" w:color="auto"/>
            </w:tcBorders>
            <w:shd w:val="clear" w:color="auto" w:fill="FFFF00"/>
            <w:vAlign w:val="bottom"/>
          </w:tcPr>
          <w:p w14:paraId="094739CA" w14:textId="77777777" w:rsidR="00204407" w:rsidRPr="000E6AB9" w:rsidRDefault="00204407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949" w:type="dxa"/>
            <w:tcBorders>
              <w:top w:val="double" w:sz="4" w:space="0" w:color="auto"/>
            </w:tcBorders>
            <w:shd w:val="clear" w:color="auto" w:fill="FFFF00"/>
            <w:vAlign w:val="bottom"/>
          </w:tcPr>
          <w:p w14:paraId="0C80AA44" w14:textId="77777777" w:rsidR="00204407" w:rsidRPr="000E6AB9" w:rsidRDefault="00204407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1033" w:type="dxa"/>
            <w:tcBorders>
              <w:top w:val="double" w:sz="4" w:space="0" w:color="auto"/>
            </w:tcBorders>
            <w:shd w:val="clear" w:color="auto" w:fill="FFC000"/>
            <w:vAlign w:val="bottom"/>
          </w:tcPr>
          <w:p w14:paraId="3F10A8CD" w14:textId="77777777" w:rsidR="00204407" w:rsidRPr="000E6AB9" w:rsidRDefault="00204407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519</w:t>
            </w:r>
          </w:p>
        </w:tc>
      </w:tr>
      <w:tr w:rsidR="00204407" w:rsidRPr="000E6AB9" w14:paraId="492AF9E3" w14:textId="77777777" w:rsidTr="0065711F">
        <w:trPr>
          <w:trHeight w:val="265"/>
        </w:trPr>
        <w:tc>
          <w:tcPr>
            <w:tcW w:w="1800" w:type="dxa"/>
            <w:vMerge/>
          </w:tcPr>
          <w:p w14:paraId="1A89772B" w14:textId="77777777" w:rsidR="00204407" w:rsidRPr="000E6AB9" w:rsidRDefault="00204407" w:rsidP="0065711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5" w:type="dxa"/>
          </w:tcPr>
          <w:p w14:paraId="26AD6199" w14:textId="77777777" w:rsidR="00204407" w:rsidRPr="000E6AB9" w:rsidRDefault="00204407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2384</w:t>
            </w:r>
          </w:p>
        </w:tc>
        <w:tc>
          <w:tcPr>
            <w:tcW w:w="1033" w:type="dxa"/>
            <w:shd w:val="clear" w:color="auto" w:fill="FF0000"/>
            <w:vAlign w:val="bottom"/>
          </w:tcPr>
          <w:p w14:paraId="6485EE2A" w14:textId="77777777" w:rsidR="00204407" w:rsidRPr="000E6AB9" w:rsidRDefault="00204407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33662</w:t>
            </w:r>
          </w:p>
        </w:tc>
        <w:tc>
          <w:tcPr>
            <w:tcW w:w="1034" w:type="dxa"/>
            <w:shd w:val="clear" w:color="auto" w:fill="FF4600"/>
            <w:vAlign w:val="bottom"/>
          </w:tcPr>
          <w:p w14:paraId="010EBB52" w14:textId="77777777" w:rsidR="00204407" w:rsidRPr="000E6AB9" w:rsidRDefault="00204407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1606</w:t>
            </w:r>
          </w:p>
        </w:tc>
        <w:tc>
          <w:tcPr>
            <w:tcW w:w="1033" w:type="dxa"/>
            <w:shd w:val="clear" w:color="auto" w:fill="auto"/>
            <w:vAlign w:val="bottom"/>
          </w:tcPr>
          <w:p w14:paraId="2D34E825" w14:textId="77777777" w:rsidR="00204407" w:rsidRPr="000E6AB9" w:rsidRDefault="00204407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&lt;20</w:t>
            </w:r>
          </w:p>
        </w:tc>
        <w:tc>
          <w:tcPr>
            <w:tcW w:w="949" w:type="dxa"/>
            <w:shd w:val="clear" w:color="auto" w:fill="FFFF00"/>
            <w:vAlign w:val="bottom"/>
          </w:tcPr>
          <w:p w14:paraId="61BAA57D" w14:textId="77777777" w:rsidR="00204407" w:rsidRPr="000E6AB9" w:rsidRDefault="00204407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1033" w:type="dxa"/>
            <w:shd w:val="clear" w:color="auto" w:fill="FFC000"/>
            <w:vAlign w:val="bottom"/>
          </w:tcPr>
          <w:p w14:paraId="506B8DC7" w14:textId="77777777" w:rsidR="00204407" w:rsidRPr="000E6AB9" w:rsidRDefault="00204407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145</w:t>
            </w:r>
          </w:p>
        </w:tc>
      </w:tr>
      <w:tr w:rsidR="00204407" w:rsidRPr="000E6AB9" w14:paraId="46B034E1" w14:textId="77777777" w:rsidTr="0065711F">
        <w:trPr>
          <w:trHeight w:val="265"/>
        </w:trPr>
        <w:tc>
          <w:tcPr>
            <w:tcW w:w="1800" w:type="dxa"/>
            <w:vMerge/>
          </w:tcPr>
          <w:p w14:paraId="10C15734" w14:textId="77777777" w:rsidR="00204407" w:rsidRPr="000E6AB9" w:rsidRDefault="00204407" w:rsidP="0065711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5" w:type="dxa"/>
          </w:tcPr>
          <w:p w14:paraId="643B2248" w14:textId="77777777" w:rsidR="00204407" w:rsidRPr="000E6AB9" w:rsidRDefault="00204407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2385</w:t>
            </w:r>
          </w:p>
        </w:tc>
        <w:tc>
          <w:tcPr>
            <w:tcW w:w="1033" w:type="dxa"/>
            <w:shd w:val="clear" w:color="auto" w:fill="C00000"/>
            <w:vAlign w:val="bottom"/>
          </w:tcPr>
          <w:p w14:paraId="4B9F0D6E" w14:textId="77777777" w:rsidR="00204407" w:rsidRPr="00591AF4" w:rsidRDefault="00204407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91AF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4798</w:t>
            </w:r>
          </w:p>
        </w:tc>
        <w:tc>
          <w:tcPr>
            <w:tcW w:w="1034" w:type="dxa"/>
            <w:shd w:val="clear" w:color="auto" w:fill="FF4600"/>
            <w:vAlign w:val="bottom"/>
          </w:tcPr>
          <w:p w14:paraId="2FD316AB" w14:textId="77777777" w:rsidR="00204407" w:rsidRPr="000E6AB9" w:rsidRDefault="00204407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4804</w:t>
            </w:r>
          </w:p>
        </w:tc>
        <w:tc>
          <w:tcPr>
            <w:tcW w:w="1033" w:type="dxa"/>
            <w:shd w:val="clear" w:color="auto" w:fill="FFFF00"/>
            <w:vAlign w:val="bottom"/>
          </w:tcPr>
          <w:p w14:paraId="50197291" w14:textId="77777777" w:rsidR="00204407" w:rsidRPr="000E6AB9" w:rsidRDefault="00204407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949" w:type="dxa"/>
            <w:shd w:val="clear" w:color="auto" w:fill="FFFF00"/>
            <w:vAlign w:val="bottom"/>
          </w:tcPr>
          <w:p w14:paraId="7B4CF359" w14:textId="77777777" w:rsidR="00204407" w:rsidRPr="000E6AB9" w:rsidRDefault="00204407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1033" w:type="dxa"/>
            <w:shd w:val="clear" w:color="auto" w:fill="FFFF00"/>
            <w:vAlign w:val="bottom"/>
          </w:tcPr>
          <w:p w14:paraId="522092E5" w14:textId="77777777" w:rsidR="00204407" w:rsidRPr="000E6AB9" w:rsidRDefault="00204407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</w:tr>
      <w:tr w:rsidR="00204407" w:rsidRPr="000E6AB9" w14:paraId="15A7F62D" w14:textId="77777777" w:rsidTr="0065711F">
        <w:trPr>
          <w:trHeight w:val="282"/>
        </w:trPr>
        <w:tc>
          <w:tcPr>
            <w:tcW w:w="1800" w:type="dxa"/>
            <w:vMerge/>
          </w:tcPr>
          <w:p w14:paraId="70E985D6" w14:textId="77777777" w:rsidR="00204407" w:rsidRPr="000E6AB9" w:rsidRDefault="00204407" w:rsidP="0065711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5" w:type="dxa"/>
          </w:tcPr>
          <w:p w14:paraId="49C04460" w14:textId="77777777" w:rsidR="00204407" w:rsidRPr="000E6AB9" w:rsidRDefault="00204407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2386</w:t>
            </w:r>
          </w:p>
        </w:tc>
        <w:tc>
          <w:tcPr>
            <w:tcW w:w="1033" w:type="dxa"/>
            <w:shd w:val="clear" w:color="auto" w:fill="FF4600"/>
            <w:vAlign w:val="bottom"/>
          </w:tcPr>
          <w:p w14:paraId="700BE46C" w14:textId="77777777" w:rsidR="00204407" w:rsidRPr="000E6AB9" w:rsidRDefault="00204407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9767</w:t>
            </w:r>
          </w:p>
        </w:tc>
        <w:tc>
          <w:tcPr>
            <w:tcW w:w="1034" w:type="dxa"/>
            <w:shd w:val="clear" w:color="auto" w:fill="FFC000"/>
            <w:vAlign w:val="bottom"/>
          </w:tcPr>
          <w:p w14:paraId="1347035D" w14:textId="77777777" w:rsidR="00204407" w:rsidRPr="000E6AB9" w:rsidRDefault="00204407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493</w:t>
            </w:r>
          </w:p>
        </w:tc>
        <w:tc>
          <w:tcPr>
            <w:tcW w:w="1033" w:type="dxa"/>
            <w:shd w:val="clear" w:color="auto" w:fill="FFC000"/>
            <w:vAlign w:val="bottom"/>
          </w:tcPr>
          <w:p w14:paraId="2658D1A4" w14:textId="77777777" w:rsidR="00204407" w:rsidRPr="000E6AB9" w:rsidRDefault="00204407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143</w:t>
            </w:r>
          </w:p>
        </w:tc>
        <w:tc>
          <w:tcPr>
            <w:tcW w:w="949" w:type="dxa"/>
            <w:shd w:val="clear" w:color="auto" w:fill="FFC000"/>
            <w:vAlign w:val="bottom"/>
          </w:tcPr>
          <w:p w14:paraId="386F45AA" w14:textId="77777777" w:rsidR="00204407" w:rsidRPr="000E6AB9" w:rsidRDefault="00204407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113</w:t>
            </w:r>
          </w:p>
        </w:tc>
        <w:tc>
          <w:tcPr>
            <w:tcW w:w="1033" w:type="dxa"/>
            <w:shd w:val="clear" w:color="auto" w:fill="FFC000"/>
            <w:vAlign w:val="bottom"/>
          </w:tcPr>
          <w:p w14:paraId="1FD0505E" w14:textId="77777777" w:rsidR="00204407" w:rsidRPr="000E6AB9" w:rsidRDefault="00204407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393</w:t>
            </w:r>
          </w:p>
        </w:tc>
      </w:tr>
      <w:tr w:rsidR="00204407" w:rsidRPr="000E6AB9" w14:paraId="772162C3" w14:textId="77777777" w:rsidTr="0065711F">
        <w:trPr>
          <w:trHeight w:val="265"/>
        </w:trPr>
        <w:tc>
          <w:tcPr>
            <w:tcW w:w="1800" w:type="dxa"/>
            <w:vMerge/>
          </w:tcPr>
          <w:p w14:paraId="679BCF86" w14:textId="77777777" w:rsidR="00204407" w:rsidRPr="000E6AB9" w:rsidRDefault="00204407" w:rsidP="0065711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5" w:type="dxa"/>
          </w:tcPr>
          <w:p w14:paraId="5F7523D7" w14:textId="77777777" w:rsidR="00204407" w:rsidRPr="000E6AB9" w:rsidRDefault="00204407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2387</w:t>
            </w:r>
          </w:p>
        </w:tc>
        <w:tc>
          <w:tcPr>
            <w:tcW w:w="1033" w:type="dxa"/>
            <w:shd w:val="clear" w:color="auto" w:fill="FF0000"/>
            <w:vAlign w:val="bottom"/>
          </w:tcPr>
          <w:p w14:paraId="2BECD8FB" w14:textId="77777777" w:rsidR="00204407" w:rsidRPr="000E6AB9" w:rsidRDefault="00204407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36643</w:t>
            </w:r>
          </w:p>
        </w:tc>
        <w:tc>
          <w:tcPr>
            <w:tcW w:w="1034" w:type="dxa"/>
            <w:shd w:val="clear" w:color="auto" w:fill="FFC000"/>
            <w:vAlign w:val="bottom"/>
          </w:tcPr>
          <w:p w14:paraId="384CE1E9" w14:textId="77777777" w:rsidR="00204407" w:rsidRPr="000E6AB9" w:rsidRDefault="00204407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305</w:t>
            </w:r>
          </w:p>
        </w:tc>
        <w:tc>
          <w:tcPr>
            <w:tcW w:w="1033" w:type="dxa"/>
            <w:shd w:val="clear" w:color="auto" w:fill="FFFF00"/>
            <w:vAlign w:val="bottom"/>
          </w:tcPr>
          <w:p w14:paraId="7883817B" w14:textId="77777777" w:rsidR="00204407" w:rsidRPr="000E6AB9" w:rsidRDefault="00204407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949" w:type="dxa"/>
            <w:shd w:val="clear" w:color="auto" w:fill="auto"/>
            <w:vAlign w:val="bottom"/>
          </w:tcPr>
          <w:p w14:paraId="680B43B7" w14:textId="77777777" w:rsidR="00204407" w:rsidRPr="000E6AB9" w:rsidRDefault="00204407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&lt;20</w:t>
            </w:r>
          </w:p>
        </w:tc>
        <w:tc>
          <w:tcPr>
            <w:tcW w:w="1033" w:type="dxa"/>
            <w:shd w:val="clear" w:color="auto" w:fill="FFFF00"/>
            <w:vAlign w:val="bottom"/>
          </w:tcPr>
          <w:p w14:paraId="1331C363" w14:textId="77777777" w:rsidR="00204407" w:rsidRPr="000E6AB9" w:rsidRDefault="00204407" w:rsidP="0065711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</w:tr>
    </w:tbl>
    <w:p w14:paraId="1442A54D" w14:textId="77777777" w:rsidR="00EF4645" w:rsidRDefault="00EF4645"/>
    <w:sectPr w:rsidR="00EF4645" w:rsidSect="0020440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4407"/>
    <w:rsid w:val="0005706D"/>
    <w:rsid w:val="000D0A13"/>
    <w:rsid w:val="0010518F"/>
    <w:rsid w:val="001179CE"/>
    <w:rsid w:val="0017520D"/>
    <w:rsid w:val="00185728"/>
    <w:rsid w:val="001A71D3"/>
    <w:rsid w:val="001B26B8"/>
    <w:rsid w:val="001D7FD6"/>
    <w:rsid w:val="001E2A22"/>
    <w:rsid w:val="00204407"/>
    <w:rsid w:val="00210C82"/>
    <w:rsid w:val="0021697F"/>
    <w:rsid w:val="00230221"/>
    <w:rsid w:val="00254A69"/>
    <w:rsid w:val="002A416E"/>
    <w:rsid w:val="002B3AAC"/>
    <w:rsid w:val="002D318C"/>
    <w:rsid w:val="00300B50"/>
    <w:rsid w:val="00373556"/>
    <w:rsid w:val="003E4D34"/>
    <w:rsid w:val="003E7BF9"/>
    <w:rsid w:val="004027D9"/>
    <w:rsid w:val="004217A6"/>
    <w:rsid w:val="0048603F"/>
    <w:rsid w:val="004C4545"/>
    <w:rsid w:val="004F101A"/>
    <w:rsid w:val="004F1A03"/>
    <w:rsid w:val="005126D5"/>
    <w:rsid w:val="00532F7E"/>
    <w:rsid w:val="00547BB1"/>
    <w:rsid w:val="00591AF4"/>
    <w:rsid w:val="005D4254"/>
    <w:rsid w:val="00637624"/>
    <w:rsid w:val="006C065A"/>
    <w:rsid w:val="006C5C30"/>
    <w:rsid w:val="00717E46"/>
    <w:rsid w:val="0073659B"/>
    <w:rsid w:val="00784965"/>
    <w:rsid w:val="0083434D"/>
    <w:rsid w:val="00866362"/>
    <w:rsid w:val="008725DA"/>
    <w:rsid w:val="008E21D8"/>
    <w:rsid w:val="009074BB"/>
    <w:rsid w:val="0092107D"/>
    <w:rsid w:val="0092565F"/>
    <w:rsid w:val="009675AC"/>
    <w:rsid w:val="00983B4E"/>
    <w:rsid w:val="009C3842"/>
    <w:rsid w:val="009D6B9B"/>
    <w:rsid w:val="009F2915"/>
    <w:rsid w:val="00A066A2"/>
    <w:rsid w:val="00AA66D3"/>
    <w:rsid w:val="00B954D2"/>
    <w:rsid w:val="00BE5C90"/>
    <w:rsid w:val="00C7039D"/>
    <w:rsid w:val="00C723A6"/>
    <w:rsid w:val="00C86C8A"/>
    <w:rsid w:val="00CF7403"/>
    <w:rsid w:val="00D613E4"/>
    <w:rsid w:val="00DC29D2"/>
    <w:rsid w:val="00DD32E3"/>
    <w:rsid w:val="00E308DE"/>
    <w:rsid w:val="00EF4645"/>
    <w:rsid w:val="00F03ABC"/>
    <w:rsid w:val="00F80C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3B56A5"/>
  <w15:chartTrackingRefBased/>
  <w15:docId w15:val="{F9A96753-E128-F145-BBCC-5D187B5D40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440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044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0</Words>
  <Characters>346</Characters>
  <Application>Microsoft Office Word</Application>
  <DocSecurity>0</DocSecurity>
  <Lines>2</Lines>
  <Paragraphs>1</Paragraphs>
  <ScaleCrop>false</ScaleCrop>
  <Company/>
  <LinksUpToDate>false</LinksUpToDate>
  <CharactersWithSpaces>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ksandar Antanasijevic</dc:creator>
  <cp:keywords/>
  <dc:description/>
  <cp:lastModifiedBy>Aleksandar Antanasijevic</cp:lastModifiedBy>
  <cp:revision>2</cp:revision>
  <dcterms:created xsi:type="dcterms:W3CDTF">2020-06-19T03:00:00Z</dcterms:created>
  <dcterms:modified xsi:type="dcterms:W3CDTF">2020-06-19T03:03:00Z</dcterms:modified>
</cp:coreProperties>
</file>